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73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80"/>
        <w:gridCol w:w="4346"/>
      </w:tblGrid>
      <w:tr>
        <w:trPr>
          <w:trHeight w:val="375" w:hRule="atLeast"/>
        </w:trPr>
        <w:tc>
          <w:tcPr>
            <w:tcW w:w="1512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eastAsia="en-GB"/>
              </w:rPr>
              <w:t>Primer</w:t>
            </w:r>
          </w:p>
        </w:tc>
        <w:tc>
          <w:tcPr>
            <w:tcW w:w="14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  <w:t>Target gene</w:t>
            </w:r>
          </w:p>
        </w:tc>
        <w:tc>
          <w:tcPr>
            <w:tcW w:w="434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eastAsia="en-GB"/>
              </w:rPr>
              <w:t>Primer sequence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GA CAC CGT AGT TGG TCG A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G TTC TGT TAC CGA GCC GGA AGA GAC AAC CGG CAC AAT C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T CTG AAC GAT ATG CTC CCC GCA TAC GTC ATT GAT GGA G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TG TCA AAG CCC TCG TTG A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T CTG CAG CGC GTT TTA TG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30_P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lang w:eastAsia="en-GB"/>
              </w:rPr>
              <w:t>Abr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AAG AAC CGA CAT TTG CTC G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AC TAC GGG AGC CGT AAC A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G TTC TGT TAC CGA GCC GGG TCG GTC GTG TGA GAG ACT G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T CTG AAC GAT ATG CTC CCA AAG GCG AGA GGA AGT GTC A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GA TAG CGT GCT GAG CTA C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CC ACT GGA CAC AAA CCA T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40_P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br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CC GGG ATG CCA CTA TTA T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AC ATT GGC AAG GTG GTC T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G TTC TGT TAC CGA GCC GGC GTG CAG TGG TTT AGC TTC A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T CTG AAC GAT ATG CTC CCT GCG CAT AGC ATT AGC CAT A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G CCA ATA ACC CAG ATA AG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C AGA TCA TCC CTG TCA A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50_P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yg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AT ATC GAA TGG CAC GTC A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GG GTC GTT ATG AGG GTG T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G TTC TGT TAC CGA GCC GGT TCA GGG TGT TTG CTT AGG G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T CTG AAC GAT ATG CTC CCC GGA GTG TAT GGT TGC ATT G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GG ATT TTG AAC ACT GAC GA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GG AAG ACA TCC TCG AAT TG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2g17560_P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2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GT GCA GTG GTT TAG CTT CA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58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GGC AAT TGA GGA CAT GAG GA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58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TAG TTC TGT TAC CGA GCC GGT TTT CGA CCA TTG TGG TGT G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58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GCT CTG AAC GAT ATG CTC CCT TTC ATG TGA GAC AGC AAG GA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58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rp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CTA CTG CAA ATC GGG AAA GG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60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lb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TGC CAC CAA TGA GCA CTA CT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60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lb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TAG TTC TGT TAC CGA GCC GGG CTC TGG GAG ATC AGA TTG C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60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lb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GCT CTG AAC GAT ATG CTC CCC TAG GTT TGG GGG TGG AGT T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;Times New Roman"/>
                <w:sz w:val="20"/>
                <w:szCs w:val="16"/>
                <w:lang w:eastAsia="en-GB"/>
              </w:rPr>
            </w:pPr>
            <w:r>
              <w:rPr>
                <w:rFonts w:cs="Calibri;Times New Roman" w:ascii="Arial" w:hAnsi="Arial"/>
                <w:sz w:val="20"/>
                <w:szCs w:val="16"/>
                <w:lang w:eastAsia="en-GB"/>
              </w:rPr>
              <w:t>2g1760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Alb1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cs="Calibri;Times New Roman"/>
                <w:sz w:val="16"/>
                <w:szCs w:val="16"/>
                <w:lang w:eastAsia="en-GB"/>
              </w:rPr>
            </w:pPr>
            <w:r>
              <w:rPr>
                <w:rFonts w:cs="Calibri;Times New Roman" w:ascii="Arial Narrow" w:hAnsi="Arial Narrow"/>
                <w:sz w:val="16"/>
                <w:szCs w:val="16"/>
                <w:lang w:eastAsia="en-GB"/>
              </w:rPr>
              <w:t>AGC CCT CGA CAC TCC CTA CT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GT GCT CCA TAT TTC CGA T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AG TTC TGT TAC CGA GCC GGT GGA ATG TGG TAT GCA AGG A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CT CTG AAC GAT ATG CTC CCC CAG CAT TTG GAG ATT CGA T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TT GCG AGT AAC GGT GTT TG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TTG CAG ACC AAC AAC AGA GC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5g09580_P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  <w:t>RodA</w:t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GT TTG GGG GTC TAC GAT CT (2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hph_F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eastAsia="en-GB"/>
              </w:rPr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CCG GCT CGG TAA CAG AAC TAA CGG CGT AAC CAA AAG TCA C (40 bp)</w:t>
            </w:r>
          </w:p>
        </w:tc>
      </w:tr>
      <w:tr>
        <w:trPr>
          <w:trHeight w:val="375" w:hRule="atLeast"/>
        </w:trPr>
        <w:tc>
          <w:tcPr>
            <w:tcW w:w="151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  <w:t>hph_R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16"/>
                <w:lang w:eastAsia="en-GB"/>
              </w:rPr>
            </w:pPr>
            <w:r>
              <w:rPr>
                <w:rFonts w:cs="Arial" w:ascii="Arial" w:hAnsi="Arial"/>
                <w:sz w:val="20"/>
                <w:szCs w:val="16"/>
                <w:lang w:eastAsia="en-GB"/>
              </w:rPr>
            </w:r>
          </w:p>
        </w:tc>
        <w:tc>
          <w:tcPr>
            <w:tcW w:w="434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GB"/>
              </w:rPr>
              <w:t>GGG AGC ATA TCG TTC AGA GCT CTT GAC GAC CGT TGA TCT G (40 bp)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suppressAutoHyphens w:val="true"/>
      <w:autoSpaceDE w:val="false"/>
      <w:spacing w:before="240" w:after="120"/>
      <w:outlineLvl w:val="1"/>
    </w:pPr>
    <w:rPr>
      <w:b/>
      <w:bCs/>
      <w:kern w:val="2"/>
      <w:sz w:val="28"/>
      <w:szCs w:val="28"/>
      <w:lang w:val="en-GB" w:eastAsia="zh-CN"/>
    </w:rPr>
  </w:style>
  <w:style w:type="character" w:styleId="Caratterepredefinitoparagrafo">
    <w:name w:val="Carattere predefinito paragrafo"/>
    <w:qFormat/>
    <w:rPr/>
  </w:style>
  <w:style w:type="character" w:styleId="Highlight">
    <w:name w:val="highlight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sz w:val="24"/>
      <w:szCs w:val="24"/>
      <w:lang w:val="it-IT"/>
    </w:rPr>
  </w:style>
  <w:style w:type="character" w:styleId="StrongEmphasis">
    <w:name w:val="Strong"/>
    <w:qFormat/>
    <w:rPr>
      <w:rFonts w:cs="Times New Roman"/>
      <w:b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roid Sans Fallback" w:cs="Lohit Hindi;?? ??"/>
      <w:sz w:val="28"/>
      <w:szCs w:val="28"/>
      <w:lang w:eastAsia="zh-CN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lang w:eastAsia="zh-CN"/>
    </w:rPr>
  </w:style>
  <w:style w:type="paragraph" w:styleId="List">
    <w:name w:val="List"/>
    <w:basedOn w:val="TextBody"/>
    <w:pPr/>
    <w:rPr>
      <w:rFonts w:cs="Lohit Hindi;?? ??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Lohit Hindi;?? ??"/>
      <w:lang w:eastAsia="zh-CN"/>
    </w:rPr>
  </w:style>
  <w:style w:type="paragraph" w:styleId="Normal1">
    <w:name w:val="LO-Normal"/>
    <w:qFormat/>
    <w:pPr>
      <w:widowControl w:val="false"/>
      <w:autoSpaceDE w:val="false"/>
      <w:bidi w:val="0"/>
    </w:pPr>
    <w:rPr>
      <w:rFonts w:ascii="Times New Roman" w:hAnsi="Times New Roman" w:eastAsia="Lohit Hindi;?? ??" w:cs="WenQuanYi Zen Hei;Osaka"/>
      <w:color w:val="auto"/>
      <w:kern w:val="2"/>
      <w:sz w:val="24"/>
      <w:szCs w:val="24"/>
      <w:lang w:val="en-GB" w:eastAsia="zh-CN" w:bidi="it-IT"/>
    </w:rPr>
  </w:style>
  <w:style w:type="paragraph" w:styleId="WWHeading2">
    <w:name w:val="WW-Heading 2"/>
    <w:basedOn w:val="Normal1"/>
    <w:next w:val="Normal1"/>
    <w:qFormat/>
    <w:pPr>
      <w:keepNext w:val="true"/>
      <w:numPr>
        <w:ilvl w:val="0"/>
        <w:numId w:val="0"/>
      </w:numPr>
      <w:spacing w:before="240" w:after="120"/>
      <w:ind w:hanging="0"/>
      <w:outlineLvl w:val="1"/>
    </w:pPr>
    <w:rPr>
      <w:rFonts w:eastAsia="Times New Roman" w:cs="Times New Roman"/>
      <w:b/>
      <w:bCs/>
      <w:kern w:val="0"/>
      <w:sz w:val="28"/>
      <w:szCs w:val="28"/>
      <w:lang w:bidi="ar-SA"/>
    </w:rPr>
  </w:style>
  <w:style w:type="paragraph" w:styleId="Corpodelt">
    <w:name w:val="Corpo del t"/>
    <w:basedOn w:val="Normal1"/>
    <w:qFormat/>
    <w:pPr>
      <w:spacing w:lineRule="auto" w:line="360" w:before="120" w:after="0"/>
      <w:ind w:firstLine="720"/>
      <w:jc w:val="both"/>
    </w:pPr>
    <w:rPr>
      <w:rFonts w:eastAsia="Times New Roman" w:cs="Times New Roman"/>
      <w:kern w:val="0"/>
      <w:lang w:bidi="ar-SA"/>
    </w:rPr>
  </w:style>
  <w:style w:type="paragraph" w:styleId="Testocommento">
    <w:name w:val="Testo commento"/>
    <w:basedOn w:val="Normal"/>
    <w:qFormat/>
    <w:pPr>
      <w:widowControl w:val="false"/>
      <w:suppressAutoHyphens w:val="true"/>
    </w:pPr>
    <w:rPr>
      <w:sz w:val="20"/>
      <w:szCs w:val="20"/>
      <w:lang w:eastAsia="zh-CN"/>
    </w:rPr>
  </w:style>
  <w:style w:type="paragraph" w:styleId="Didascalia">
    <w:name w:val="Didascalia"/>
    <w:basedOn w:val="Normal"/>
    <w:qFormat/>
    <w:pPr>
      <w:widowControl w:val="false"/>
      <w:suppressLineNumbers/>
      <w:suppressAutoHyphens w:val="true"/>
      <w:spacing w:before="120" w:after="120"/>
    </w:pPr>
    <w:rPr>
      <w:rFonts w:cs="Lohit Hindi;?? ??"/>
      <w:i/>
      <w:i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lang w:eastAsia="zh-C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eastAsia="zh-C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986" w:leader="none"/>
        <w:tab w:val="right" w:pos="9972" w:leader="none"/>
      </w:tabs>
      <w:suppressAutoHyphens w:val="true"/>
    </w:pPr>
    <w:rPr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4:16:00Z</dcterms:created>
  <dc:creator>Lisa Rizzetto</dc:creator>
  <dc:description/>
  <cp:keywords/>
  <dc:language>en-US</dc:language>
  <cp:lastModifiedBy>Lisa Rizzetto</cp:lastModifiedBy>
  <dcterms:modified xsi:type="dcterms:W3CDTF">2013-01-17T14:16:00Z</dcterms:modified>
  <cp:revision>2</cp:revision>
  <dc:subject/>
  <dc:title>Supplementary Table 1</dc:title>
</cp:coreProperties>
</file>